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5704A" w14:textId="77777777" w:rsidR="00ED0564" w:rsidRDefault="00ED0564" w:rsidP="00ED0564">
      <w:pPr>
        <w:rPr>
          <w:b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0564" w14:paraId="7E3F6D67" w14:textId="77777777" w:rsidTr="000458F4">
        <w:tc>
          <w:tcPr>
            <w:tcW w:w="9056" w:type="dxa"/>
          </w:tcPr>
          <w:p w14:paraId="3FD19183" w14:textId="77777777" w:rsidR="00ED0564" w:rsidRPr="004F7EA3" w:rsidRDefault="00ED0564" w:rsidP="000458F4">
            <w:pPr>
              <w:rPr>
                <w:b/>
                <w:color w:val="000000" w:themeColor="text1"/>
                <w:lang w:val="en-US"/>
              </w:rPr>
            </w:pPr>
            <w:r w:rsidRPr="004F7EA3">
              <w:rPr>
                <w:b/>
                <w:color w:val="000000" w:themeColor="text1"/>
                <w:lang w:val="en-US"/>
              </w:rPr>
              <w:t>YOUR OPINION ABOUT THE GAME</w:t>
            </w:r>
          </w:p>
          <w:p w14:paraId="65C82521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 w:rsidRPr="004F7EA3">
              <w:rPr>
                <w:color w:val="000000" w:themeColor="text1"/>
                <w:lang w:val="en-US"/>
              </w:rPr>
              <w:t>This part of the questionnaire allows us to collect your opinion about playing an online session of our Escape Game</w:t>
            </w:r>
          </w:p>
          <w:p w14:paraId="4A455B53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61CD4E0D" w14:textId="77777777" w:rsidR="00ED0564" w:rsidRDefault="00ED0564" w:rsidP="000458F4">
            <w:pPr>
              <w:rPr>
                <w:b/>
                <w:i/>
                <w:color w:val="000000" w:themeColor="text1"/>
              </w:rPr>
            </w:pPr>
            <w:proofErr w:type="spellStart"/>
            <w:r w:rsidRPr="004F7EA3">
              <w:rPr>
                <w:b/>
                <w:i/>
                <w:color w:val="000000" w:themeColor="text1"/>
              </w:rPr>
              <w:t>Your</w:t>
            </w:r>
            <w:proofErr w:type="spellEnd"/>
            <w:r w:rsidRPr="004F7EA3">
              <w:rPr>
                <w:b/>
                <w:i/>
                <w:color w:val="000000" w:themeColor="text1"/>
              </w:rPr>
              <w:t xml:space="preserve"> </w:t>
            </w:r>
            <w:proofErr w:type="spellStart"/>
            <w:r w:rsidRPr="004F7EA3">
              <w:rPr>
                <w:b/>
                <w:i/>
                <w:color w:val="000000" w:themeColor="text1"/>
              </w:rPr>
              <w:t>experience</w:t>
            </w:r>
            <w:proofErr w:type="spellEnd"/>
            <w:r w:rsidRPr="004F7EA3">
              <w:rPr>
                <w:b/>
                <w:i/>
                <w:color w:val="000000" w:themeColor="text1"/>
              </w:rPr>
              <w:t xml:space="preserve"> </w:t>
            </w:r>
            <w:proofErr w:type="spellStart"/>
            <w:r w:rsidRPr="004F7EA3">
              <w:rPr>
                <w:b/>
                <w:i/>
                <w:color w:val="000000" w:themeColor="text1"/>
              </w:rPr>
              <w:t>with</w:t>
            </w:r>
            <w:proofErr w:type="spellEnd"/>
            <w:r w:rsidRPr="004F7EA3">
              <w:rPr>
                <w:b/>
                <w:i/>
                <w:color w:val="000000" w:themeColor="text1"/>
              </w:rPr>
              <w:t xml:space="preserve"> the </w:t>
            </w:r>
            <w:proofErr w:type="spellStart"/>
            <w:r w:rsidRPr="004F7EA3">
              <w:rPr>
                <w:b/>
                <w:i/>
                <w:color w:val="000000" w:themeColor="text1"/>
              </w:rPr>
              <w:t>game</w:t>
            </w:r>
            <w:proofErr w:type="spellEnd"/>
          </w:p>
          <w:p w14:paraId="1C382CD4" w14:textId="77777777" w:rsidR="00ED0564" w:rsidRPr="004F7EA3" w:rsidRDefault="00ED0564" w:rsidP="000458F4">
            <w:pPr>
              <w:rPr>
                <w:b/>
                <w:i/>
                <w:color w:val="000000" w:themeColor="text1"/>
              </w:rPr>
            </w:pPr>
          </w:p>
          <w:p w14:paraId="321C8E45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 w:rsidRPr="004F7EA3">
              <w:rPr>
                <w:b/>
                <w:color w:val="000000" w:themeColor="text1"/>
                <w:lang w:val="en-US"/>
              </w:rPr>
              <w:t>1)  Was the game fun</w:t>
            </w:r>
            <w:r>
              <w:rPr>
                <w:b/>
                <w:color w:val="000000" w:themeColor="text1"/>
                <w:lang w:val="en-US"/>
              </w:rPr>
              <w:t>?</w:t>
            </w:r>
          </w:p>
          <w:p w14:paraId="0C8AAAF6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 w:rsidRPr="004F7EA3">
              <w:rPr>
                <w:color w:val="000000" w:themeColor="text1"/>
                <w:lang w:val="en-US"/>
              </w:rPr>
              <w:t>0 (Not fun at all) … 10 (Very fun)</w:t>
            </w:r>
          </w:p>
          <w:p w14:paraId="3ECD5431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6623B7D0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2) Globally, is the content of the game interesting?</w:t>
            </w:r>
          </w:p>
          <w:p w14:paraId="034F8281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 w:rsidRPr="004F7EA3">
              <w:rPr>
                <w:color w:val="000000" w:themeColor="text1"/>
                <w:lang w:val="en-US"/>
              </w:rPr>
              <w:t>0 (Not interesting at all) … 10 (Very interesting)</w:t>
            </w:r>
          </w:p>
          <w:p w14:paraId="1C4E3D79" w14:textId="77777777" w:rsidR="00ED0564" w:rsidRPr="004F7EA3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0098FDB1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3) Was the game difficult?</w:t>
            </w:r>
          </w:p>
          <w:p w14:paraId="0849124C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 w:rsidRPr="004F7EA3">
              <w:rPr>
                <w:color w:val="000000" w:themeColor="text1"/>
                <w:lang w:val="en-US"/>
              </w:rPr>
              <w:t>0 (Not difficult at all) … 10 (Very difficult)</w:t>
            </w:r>
          </w:p>
          <w:p w14:paraId="764F9A6A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66E3D1AC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4) How do you rate the graphics of the game?</w:t>
            </w:r>
          </w:p>
          <w:p w14:paraId="4CEFB123" w14:textId="77777777" w:rsidR="00ED0564" w:rsidRPr="004F7EA3" w:rsidRDefault="00ED0564" w:rsidP="000458F4">
            <w:pPr>
              <w:rPr>
                <w:color w:val="000000" w:themeColor="text1"/>
                <w:lang w:val="en-US"/>
              </w:rPr>
            </w:pPr>
            <w:r w:rsidRPr="004F7EA3">
              <w:rPr>
                <w:color w:val="000000" w:themeColor="text1"/>
                <w:lang w:val="en-US"/>
              </w:rPr>
              <w:t>0 (Not appealing at all) … 10 (Very appealing)</w:t>
            </w:r>
          </w:p>
          <w:p w14:paraId="226B7D02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10A781C8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5) Is the objective of the game clear?</w:t>
            </w:r>
          </w:p>
          <w:p w14:paraId="052A9726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0 (Not clear at all) … 10 (very clear)</w:t>
            </w:r>
          </w:p>
          <w:p w14:paraId="4DF536D7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5345AC1F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32E90F2F" w14:textId="77777777" w:rsidR="00ED0564" w:rsidRPr="004F7EA3" w:rsidRDefault="00ED0564" w:rsidP="000458F4"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Your advice on the capacity of the game to be engaging</w:t>
            </w:r>
          </w:p>
          <w:p w14:paraId="31F84376" w14:textId="77777777" w:rsidR="00ED0564" w:rsidRDefault="00ED0564" w:rsidP="000458F4">
            <w:pPr>
              <w:rPr>
                <w:b/>
                <w:color w:val="000000" w:themeColor="text1"/>
              </w:rPr>
            </w:pPr>
          </w:p>
          <w:p w14:paraId="1C40C0FD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  <w:r w:rsidRPr="00741460">
              <w:rPr>
                <w:b/>
                <w:color w:val="000000" w:themeColor="text1"/>
                <w:lang w:val="en-US"/>
              </w:rPr>
              <w:t xml:space="preserve">6) Is the content of the </w:t>
            </w:r>
            <w:r>
              <w:rPr>
                <w:b/>
                <w:color w:val="000000" w:themeColor="text1"/>
                <w:lang w:val="en-US"/>
              </w:rPr>
              <w:t>game appropriate for students?</w:t>
            </w:r>
          </w:p>
          <w:p w14:paraId="7B386972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0 (Not appropriate at all) … 10 (Very appropriate)</w:t>
            </w:r>
          </w:p>
          <w:p w14:paraId="3E323BD1" w14:textId="77777777" w:rsidR="00ED0564" w:rsidRDefault="00ED0564" w:rsidP="000458F4">
            <w:pPr>
              <w:rPr>
                <w:b/>
                <w:color w:val="000000" w:themeColor="text1"/>
              </w:rPr>
            </w:pPr>
          </w:p>
          <w:p w14:paraId="282D8F14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  <w:r w:rsidRPr="00741460">
              <w:rPr>
                <w:b/>
                <w:color w:val="000000" w:themeColor="text1"/>
                <w:lang w:val="en-US"/>
              </w:rPr>
              <w:t>7) Would you advise those around you to play this game?</w:t>
            </w:r>
          </w:p>
          <w:p w14:paraId="76D6B70C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Absolutely not</w:t>
            </w:r>
          </w:p>
          <w:p w14:paraId="26393DD3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No</w:t>
            </w:r>
          </w:p>
          <w:p w14:paraId="7D0581DE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Maybe</w:t>
            </w:r>
          </w:p>
          <w:p w14:paraId="57542705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Yes</w:t>
            </w:r>
          </w:p>
          <w:p w14:paraId="5269D0F1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Absolutely</w:t>
            </w:r>
          </w:p>
          <w:p w14:paraId="40819D7E" w14:textId="77777777" w:rsidR="00ED0564" w:rsidRDefault="00ED0564" w:rsidP="000458F4">
            <w:pPr>
              <w:rPr>
                <w:b/>
                <w:color w:val="000000" w:themeColor="text1"/>
              </w:rPr>
            </w:pPr>
          </w:p>
          <w:p w14:paraId="4783D2D9" w14:textId="77777777" w:rsidR="00ED0564" w:rsidRPr="00741460" w:rsidRDefault="00ED0564" w:rsidP="000458F4">
            <w:pPr>
              <w:rPr>
                <w:b/>
                <w:color w:val="000000" w:themeColor="text1"/>
                <w:lang w:val="en-US"/>
              </w:rPr>
            </w:pPr>
            <w:r w:rsidRPr="00741460">
              <w:rPr>
                <w:b/>
                <w:color w:val="000000" w:themeColor="text1"/>
                <w:lang w:val="en-US"/>
              </w:rPr>
              <w:t>8) To whom would you advise the game?</w:t>
            </w:r>
          </w:p>
          <w:p w14:paraId="273CB423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My students</w:t>
            </w:r>
          </w:p>
          <w:p w14:paraId="5ED76C5E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My friends who are not students</w:t>
            </w:r>
          </w:p>
          <w:p w14:paraId="09654132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My family</w:t>
            </w:r>
          </w:p>
          <w:p w14:paraId="0C82D5FC" w14:textId="77777777" w:rsidR="00ED0564" w:rsidRPr="00741460" w:rsidRDefault="00ED0564" w:rsidP="000458F4">
            <w:pPr>
              <w:rPr>
                <w:color w:val="000000" w:themeColor="text1"/>
                <w:lang w:val="en-US"/>
              </w:rPr>
            </w:pPr>
            <w:r w:rsidRPr="00741460">
              <w:rPr>
                <w:color w:val="000000" w:themeColor="text1"/>
                <w:lang w:val="en-US"/>
              </w:rPr>
              <w:t>My parents</w:t>
            </w:r>
          </w:p>
          <w:p w14:paraId="1257EE94" w14:textId="77777777" w:rsidR="00ED0564" w:rsidRDefault="00ED0564" w:rsidP="000458F4">
            <w:pPr>
              <w:rPr>
                <w:b/>
                <w:color w:val="000000" w:themeColor="text1"/>
              </w:rPr>
            </w:pPr>
          </w:p>
          <w:p w14:paraId="526868EC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9)</w:t>
            </w:r>
            <w:r w:rsidRPr="00924779">
              <w:rPr>
                <w:b/>
                <w:color w:val="000000" w:themeColor="text1"/>
                <w:lang w:val="en-US"/>
              </w:rPr>
              <w:t xml:space="preserve"> Would you pay for a session of the game?</w:t>
            </w:r>
          </w:p>
          <w:p w14:paraId="0A8E18AE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Yes</w:t>
            </w:r>
          </w:p>
          <w:p w14:paraId="085570C1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Maybe</w:t>
            </w:r>
          </w:p>
          <w:p w14:paraId="50D34FAA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No</w:t>
            </w:r>
          </w:p>
          <w:p w14:paraId="55A40566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106FEF54" w14:textId="77777777" w:rsidR="00ED0564" w:rsidRPr="00924779" w:rsidRDefault="00ED0564" w:rsidP="000458F4">
            <w:pPr>
              <w:rPr>
                <w:b/>
                <w:i/>
                <w:color w:val="000000" w:themeColor="text1"/>
                <w:lang w:val="en-US"/>
              </w:rPr>
            </w:pPr>
            <w:r w:rsidRPr="00924779">
              <w:rPr>
                <w:b/>
                <w:i/>
                <w:color w:val="000000" w:themeColor="text1"/>
                <w:lang w:val="en-US"/>
              </w:rPr>
              <w:t>The impact of the game on your behavior</w:t>
            </w:r>
          </w:p>
          <w:p w14:paraId="313D11C1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0EDEE159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  <w:r w:rsidRPr="00924779">
              <w:rPr>
                <w:b/>
                <w:color w:val="000000" w:themeColor="text1"/>
                <w:lang w:val="en-US"/>
              </w:rPr>
              <w:t>10) This game has allowed me to recognize the importance of mental health</w:t>
            </w:r>
            <w:r>
              <w:rPr>
                <w:b/>
                <w:color w:val="000000" w:themeColor="text1"/>
                <w:lang w:val="en-US"/>
              </w:rPr>
              <w:t>.</w:t>
            </w:r>
          </w:p>
          <w:p w14:paraId="1777CAB5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 not</w:t>
            </w:r>
          </w:p>
          <w:p w14:paraId="69A83E25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No</w:t>
            </w:r>
          </w:p>
          <w:p w14:paraId="7664FAB6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Maybe</w:t>
            </w:r>
          </w:p>
          <w:p w14:paraId="1AF32031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Yes</w:t>
            </w:r>
          </w:p>
          <w:p w14:paraId="7C26A5E1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</w:t>
            </w:r>
          </w:p>
          <w:p w14:paraId="71B69DC6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05CFAAA5" w14:textId="77777777" w:rsidR="00ED0564" w:rsidRPr="004F7EA3" w:rsidRDefault="00ED0564" w:rsidP="000458F4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11) This </w:t>
            </w:r>
            <w:proofErr w:type="spellStart"/>
            <w:r>
              <w:rPr>
                <w:b/>
                <w:color w:val="000000" w:themeColor="text1"/>
              </w:rPr>
              <w:t>game</w:t>
            </w:r>
            <w:proofErr w:type="spellEnd"/>
            <w:r>
              <w:rPr>
                <w:b/>
                <w:color w:val="000000" w:themeColor="text1"/>
              </w:rPr>
              <w:t xml:space="preserve"> can </w:t>
            </w:r>
            <w:proofErr w:type="spellStart"/>
            <w:r>
              <w:rPr>
                <w:b/>
                <w:color w:val="000000" w:themeColor="text1"/>
              </w:rPr>
              <w:t>increase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</w:rPr>
              <w:t>my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</w:rPr>
              <w:t>knowledge</w:t>
            </w:r>
            <w:proofErr w:type="spellEnd"/>
            <w:r>
              <w:rPr>
                <w:b/>
                <w:color w:val="000000" w:themeColor="text1"/>
              </w:rPr>
              <w:t xml:space="preserve"> about mental </w:t>
            </w:r>
            <w:proofErr w:type="spellStart"/>
            <w:r>
              <w:rPr>
                <w:b/>
                <w:color w:val="000000" w:themeColor="text1"/>
              </w:rPr>
              <w:t>health</w:t>
            </w:r>
            <w:proofErr w:type="spellEnd"/>
            <w:r>
              <w:rPr>
                <w:b/>
                <w:color w:val="000000" w:themeColor="text1"/>
              </w:rPr>
              <w:t>.</w:t>
            </w:r>
          </w:p>
          <w:p w14:paraId="0AD23D35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 not</w:t>
            </w:r>
          </w:p>
          <w:p w14:paraId="3E82D5BF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No</w:t>
            </w:r>
          </w:p>
          <w:p w14:paraId="3C4EE2C5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Maybe</w:t>
            </w:r>
          </w:p>
          <w:p w14:paraId="395E6600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Yes</w:t>
            </w:r>
          </w:p>
          <w:p w14:paraId="757BDDF2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</w:t>
            </w:r>
          </w:p>
          <w:p w14:paraId="2BFE85DA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5E61B643" w14:textId="77777777" w:rsidR="00ED0564" w:rsidRPr="004F7EA3" w:rsidRDefault="00ED0564" w:rsidP="000458F4">
            <w:pPr>
              <w:rPr>
                <w:b/>
                <w:color w:val="000000" w:themeColor="text1"/>
              </w:rPr>
            </w:pPr>
            <w:r w:rsidRPr="00924779">
              <w:rPr>
                <w:b/>
                <w:color w:val="000000" w:themeColor="text1"/>
                <w:lang w:val="en-US"/>
              </w:rPr>
              <w:t>12) This game has allowed me to talk more freely about mental health.</w:t>
            </w:r>
          </w:p>
          <w:p w14:paraId="659A1FC6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 not</w:t>
            </w:r>
          </w:p>
          <w:p w14:paraId="64C1DD4C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No</w:t>
            </w:r>
          </w:p>
          <w:p w14:paraId="7C539BCD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Maybe</w:t>
            </w:r>
          </w:p>
          <w:p w14:paraId="2E8CF698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Yes</w:t>
            </w:r>
          </w:p>
          <w:p w14:paraId="70DCE714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</w:t>
            </w:r>
          </w:p>
          <w:p w14:paraId="6599DD81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5AD385CA" w14:textId="77777777" w:rsidR="00ED0564" w:rsidRPr="004F7EA3" w:rsidRDefault="00ED0564" w:rsidP="000458F4">
            <w:pPr>
              <w:rPr>
                <w:b/>
                <w:color w:val="000000" w:themeColor="text1"/>
              </w:rPr>
            </w:pPr>
            <w:r w:rsidRPr="00924779">
              <w:rPr>
                <w:b/>
                <w:color w:val="000000" w:themeColor="text1"/>
                <w:lang w:val="en-US"/>
              </w:rPr>
              <w:t xml:space="preserve">13) This game can destigmatize mental health. </w:t>
            </w:r>
          </w:p>
          <w:p w14:paraId="7FC06DBF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 not</w:t>
            </w:r>
          </w:p>
          <w:p w14:paraId="143F30A6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No</w:t>
            </w:r>
          </w:p>
          <w:p w14:paraId="573A184F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Maybe</w:t>
            </w:r>
          </w:p>
          <w:p w14:paraId="6AC37DE4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Yes</w:t>
            </w:r>
          </w:p>
          <w:p w14:paraId="68C182F2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</w:t>
            </w:r>
          </w:p>
          <w:p w14:paraId="62C96610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635D6015" w14:textId="77777777" w:rsidR="00ED0564" w:rsidRPr="004F7EA3" w:rsidRDefault="00ED0564" w:rsidP="000458F4">
            <w:pPr>
              <w:rPr>
                <w:b/>
                <w:color w:val="000000" w:themeColor="text1"/>
              </w:rPr>
            </w:pPr>
            <w:r w:rsidRPr="00924779">
              <w:rPr>
                <w:b/>
                <w:color w:val="000000" w:themeColor="text1"/>
                <w:lang w:val="en-US"/>
              </w:rPr>
              <w:t xml:space="preserve">14) This game can promote my intention to ask for help concerning my mental health. </w:t>
            </w:r>
          </w:p>
          <w:p w14:paraId="103BF187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 not</w:t>
            </w:r>
          </w:p>
          <w:p w14:paraId="66AD9119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No</w:t>
            </w:r>
          </w:p>
          <w:p w14:paraId="2BA449BE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Maybe</w:t>
            </w:r>
          </w:p>
          <w:p w14:paraId="58ADD9CF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Yes</w:t>
            </w:r>
          </w:p>
          <w:p w14:paraId="2089C799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</w:t>
            </w:r>
          </w:p>
          <w:p w14:paraId="60BAF38D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7F1E402F" w14:textId="77777777" w:rsidR="00ED0564" w:rsidRPr="004F7EA3" w:rsidRDefault="00ED0564" w:rsidP="000458F4">
            <w:pPr>
              <w:rPr>
                <w:b/>
                <w:color w:val="000000" w:themeColor="text1"/>
              </w:rPr>
            </w:pPr>
            <w:r w:rsidRPr="004F7EA3">
              <w:rPr>
                <w:b/>
                <w:color w:val="000000" w:themeColor="text1"/>
              </w:rPr>
              <w:t xml:space="preserve">7.15. </w:t>
            </w:r>
            <w:r>
              <w:rPr>
                <w:b/>
                <w:color w:val="000000" w:themeColor="text1"/>
              </w:rPr>
              <w:t xml:space="preserve">This </w:t>
            </w:r>
            <w:proofErr w:type="spellStart"/>
            <w:r>
              <w:rPr>
                <w:b/>
                <w:color w:val="000000" w:themeColor="text1"/>
              </w:rPr>
              <w:t>game</w:t>
            </w:r>
            <w:proofErr w:type="spellEnd"/>
            <w:r>
              <w:rPr>
                <w:b/>
                <w:color w:val="000000" w:themeColor="text1"/>
              </w:rPr>
              <w:t xml:space="preserve"> can </w:t>
            </w:r>
            <w:proofErr w:type="spellStart"/>
            <w:r>
              <w:rPr>
                <w:b/>
                <w:color w:val="000000" w:themeColor="text1"/>
              </w:rPr>
              <w:t>improve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</w:rPr>
              <w:t>players</w:t>
            </w:r>
            <w:proofErr w:type="spellEnd"/>
            <w:r>
              <w:rPr>
                <w:b/>
                <w:color w:val="000000" w:themeColor="text1"/>
              </w:rPr>
              <w:t xml:space="preserve">’ mental </w:t>
            </w:r>
            <w:proofErr w:type="spellStart"/>
            <w:r>
              <w:rPr>
                <w:b/>
                <w:color w:val="000000" w:themeColor="text1"/>
              </w:rPr>
              <w:t>health</w:t>
            </w:r>
            <w:proofErr w:type="spellEnd"/>
            <w:r w:rsidRPr="004F7EA3">
              <w:rPr>
                <w:b/>
                <w:color w:val="000000" w:themeColor="text1"/>
              </w:rPr>
              <w:t>.</w:t>
            </w:r>
          </w:p>
          <w:p w14:paraId="469154B8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 not</w:t>
            </w:r>
          </w:p>
          <w:p w14:paraId="506BE43E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No</w:t>
            </w:r>
          </w:p>
          <w:p w14:paraId="562010B7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Maybe</w:t>
            </w:r>
          </w:p>
          <w:p w14:paraId="272E0F6E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Yes</w:t>
            </w:r>
          </w:p>
          <w:p w14:paraId="2D12A55C" w14:textId="77777777" w:rsidR="00ED0564" w:rsidRPr="00924779" w:rsidRDefault="00ED0564" w:rsidP="000458F4">
            <w:pPr>
              <w:rPr>
                <w:color w:val="000000" w:themeColor="text1"/>
                <w:lang w:val="en-US"/>
              </w:rPr>
            </w:pPr>
            <w:r w:rsidRPr="00924779">
              <w:rPr>
                <w:color w:val="000000" w:themeColor="text1"/>
                <w:lang w:val="en-US"/>
              </w:rPr>
              <w:t>Absolutely</w:t>
            </w:r>
          </w:p>
          <w:p w14:paraId="3F5E8F51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29ACE88D" w14:textId="77777777" w:rsidR="00ED0564" w:rsidRPr="00924779" w:rsidRDefault="00ED0564" w:rsidP="000458F4">
            <w:pPr>
              <w:rPr>
                <w:b/>
                <w:i/>
                <w:color w:val="000000" w:themeColor="text1"/>
                <w:lang w:val="en-US"/>
              </w:rPr>
            </w:pPr>
            <w:r w:rsidRPr="00924779">
              <w:rPr>
                <w:b/>
                <w:i/>
                <w:color w:val="000000" w:themeColor="text1"/>
                <w:lang w:val="en-US"/>
              </w:rPr>
              <w:t>Your general advice</w:t>
            </w:r>
          </w:p>
          <w:p w14:paraId="69621FB1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  <w:p w14:paraId="7466CB86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  <w:r w:rsidRPr="00924779">
              <w:rPr>
                <w:b/>
                <w:color w:val="000000" w:themeColor="text1"/>
                <w:lang w:val="en-US"/>
              </w:rPr>
              <w:t xml:space="preserve">16) Which is your final note </w:t>
            </w:r>
            <w:r>
              <w:rPr>
                <w:b/>
                <w:color w:val="000000" w:themeColor="text1"/>
                <w:lang w:val="en-US"/>
              </w:rPr>
              <w:t>of the game?</w:t>
            </w:r>
          </w:p>
          <w:p w14:paraId="269AC80C" w14:textId="77777777" w:rsidR="00ED0564" w:rsidRPr="00924779" w:rsidRDefault="00ED0564" w:rsidP="000458F4">
            <w:pPr>
              <w:rPr>
                <w:color w:val="000000" w:themeColor="text1"/>
              </w:rPr>
            </w:pPr>
            <w:proofErr w:type="spellStart"/>
            <w:r w:rsidRPr="00924779">
              <w:rPr>
                <w:color w:val="000000" w:themeColor="text1"/>
              </w:rPr>
              <w:t>From</w:t>
            </w:r>
            <w:proofErr w:type="spellEnd"/>
            <w:r w:rsidRPr="00924779">
              <w:rPr>
                <w:color w:val="000000" w:themeColor="text1"/>
              </w:rPr>
              <w:t xml:space="preserve"> 1 to 5</w:t>
            </w:r>
          </w:p>
          <w:p w14:paraId="1AF92B49" w14:textId="77777777" w:rsidR="00ED0564" w:rsidRPr="00924779" w:rsidRDefault="00ED0564" w:rsidP="000458F4">
            <w:pPr>
              <w:rPr>
                <w:b/>
                <w:color w:val="000000" w:themeColor="text1"/>
              </w:rPr>
            </w:pPr>
          </w:p>
          <w:p w14:paraId="63FE4877" w14:textId="77777777" w:rsidR="00ED0564" w:rsidRPr="00924779" w:rsidRDefault="00ED0564" w:rsidP="000458F4">
            <w:pPr>
              <w:rPr>
                <w:b/>
                <w:color w:val="000000" w:themeColor="text1"/>
                <w:lang w:val="en-US"/>
              </w:rPr>
            </w:pPr>
            <w:r w:rsidRPr="00924779">
              <w:rPr>
                <w:b/>
                <w:color w:val="000000" w:themeColor="text1"/>
                <w:lang w:val="en-US"/>
              </w:rPr>
              <w:t>17) Since having played the game, do you think you will consult one or more of the following healthcare professionals</w:t>
            </w:r>
            <w:r>
              <w:rPr>
                <w:b/>
                <w:color w:val="000000" w:themeColor="text1"/>
                <w:lang w:val="en-US"/>
              </w:rPr>
              <w:t xml:space="preserve">? </w:t>
            </w:r>
          </w:p>
          <w:p w14:paraId="2D2ED8DF" w14:textId="77777777" w:rsidR="00ED0564" w:rsidRPr="004F7EA3" w:rsidRDefault="00ED0564" w:rsidP="000458F4">
            <w:pPr>
              <w:rPr>
                <w:color w:val="000000" w:themeColor="text1"/>
              </w:rPr>
            </w:pPr>
            <w:proofErr w:type="spellStart"/>
            <w:r w:rsidRPr="004F7EA3">
              <w:rPr>
                <w:color w:val="000000" w:themeColor="text1"/>
              </w:rPr>
              <w:t>Psychologist</w:t>
            </w:r>
            <w:proofErr w:type="spellEnd"/>
          </w:p>
          <w:p w14:paraId="79429C1B" w14:textId="77777777" w:rsidR="00ED0564" w:rsidRPr="004F7EA3" w:rsidRDefault="00ED0564" w:rsidP="000458F4">
            <w:pPr>
              <w:rPr>
                <w:color w:val="000000" w:themeColor="text1"/>
              </w:rPr>
            </w:pPr>
            <w:proofErr w:type="spellStart"/>
            <w:r w:rsidRPr="004F7EA3">
              <w:rPr>
                <w:color w:val="000000" w:themeColor="text1"/>
              </w:rPr>
              <w:t>Psychiatry</w:t>
            </w:r>
            <w:proofErr w:type="spellEnd"/>
          </w:p>
          <w:p w14:paraId="0B6BA163" w14:textId="77777777" w:rsidR="00ED0564" w:rsidRPr="004F7EA3" w:rsidRDefault="00ED0564" w:rsidP="000458F4">
            <w:pPr>
              <w:rPr>
                <w:color w:val="000000" w:themeColor="text1"/>
              </w:rPr>
            </w:pPr>
            <w:proofErr w:type="spellStart"/>
            <w:r w:rsidRPr="004F7EA3">
              <w:rPr>
                <w:color w:val="000000" w:themeColor="text1"/>
              </w:rPr>
              <w:t>Psychiatry</w:t>
            </w:r>
            <w:proofErr w:type="spellEnd"/>
            <w:r w:rsidRPr="004F7EA3">
              <w:rPr>
                <w:color w:val="000000" w:themeColor="text1"/>
              </w:rPr>
              <w:t xml:space="preserve"> nurse</w:t>
            </w:r>
          </w:p>
          <w:p w14:paraId="3B1B03E5" w14:textId="77777777" w:rsidR="00ED0564" w:rsidRPr="004F7EA3" w:rsidRDefault="00ED0564" w:rsidP="000458F4">
            <w:pPr>
              <w:rPr>
                <w:color w:val="000000" w:themeColor="text1"/>
              </w:rPr>
            </w:pPr>
            <w:proofErr w:type="spellStart"/>
            <w:r w:rsidRPr="004F7EA3">
              <w:rPr>
                <w:color w:val="000000" w:themeColor="text1"/>
              </w:rPr>
              <w:t>Psychotherapist</w:t>
            </w:r>
            <w:proofErr w:type="spellEnd"/>
          </w:p>
          <w:p w14:paraId="1671331F" w14:textId="77777777" w:rsidR="00ED0564" w:rsidRPr="004F7EA3" w:rsidRDefault="00ED0564" w:rsidP="000458F4">
            <w:pPr>
              <w:rPr>
                <w:color w:val="000000" w:themeColor="text1"/>
              </w:rPr>
            </w:pPr>
            <w:proofErr w:type="spellStart"/>
            <w:r w:rsidRPr="004F7EA3">
              <w:rPr>
                <w:color w:val="000000" w:themeColor="text1"/>
              </w:rPr>
              <w:t>Other</w:t>
            </w:r>
            <w:proofErr w:type="spellEnd"/>
          </w:p>
          <w:p w14:paraId="0FC2F851" w14:textId="77777777" w:rsidR="00ED0564" w:rsidRPr="004F7EA3" w:rsidRDefault="00ED0564" w:rsidP="000458F4">
            <w:pPr>
              <w:rPr>
                <w:color w:val="000000" w:themeColor="text1"/>
              </w:rPr>
            </w:pPr>
            <w:r w:rsidRPr="004F7EA3">
              <w:rPr>
                <w:color w:val="000000" w:themeColor="text1"/>
              </w:rPr>
              <w:t>None</w:t>
            </w:r>
          </w:p>
          <w:p w14:paraId="45BCFCEA" w14:textId="77777777" w:rsidR="00ED0564" w:rsidRDefault="00ED0564" w:rsidP="000458F4">
            <w:pPr>
              <w:rPr>
                <w:b/>
                <w:color w:val="000000" w:themeColor="text1"/>
                <w:lang w:val="en-US"/>
              </w:rPr>
            </w:pPr>
          </w:p>
        </w:tc>
      </w:tr>
    </w:tbl>
    <w:p w14:paraId="625504CC" w14:textId="77777777" w:rsidR="00ED0564" w:rsidRDefault="00ED0564" w:rsidP="00ED0564">
      <w:pPr>
        <w:rPr>
          <w:b/>
          <w:color w:val="000000" w:themeColor="text1"/>
          <w:lang w:val="en-US"/>
        </w:rPr>
      </w:pPr>
    </w:p>
    <w:p w14:paraId="72A5F407" w14:textId="77777777" w:rsidR="00ED0564" w:rsidRPr="004F7EA3" w:rsidRDefault="00ED0564" w:rsidP="00ED0564">
      <w:pPr>
        <w:rPr>
          <w:b/>
          <w:color w:val="000000" w:themeColor="text1"/>
        </w:rPr>
      </w:pPr>
    </w:p>
    <w:p w14:paraId="2648C436" w14:textId="77777777" w:rsidR="00762582" w:rsidRPr="00ED0564" w:rsidRDefault="00762582" w:rsidP="00ED0564"/>
    <w:sectPr w:rsidR="00762582" w:rsidRPr="00ED0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82"/>
    <w:rsid w:val="00027E64"/>
    <w:rsid w:val="00034818"/>
    <w:rsid w:val="000A6A71"/>
    <w:rsid w:val="00256EC0"/>
    <w:rsid w:val="002613EC"/>
    <w:rsid w:val="002C1A8F"/>
    <w:rsid w:val="004C5780"/>
    <w:rsid w:val="005A69FB"/>
    <w:rsid w:val="005E6B42"/>
    <w:rsid w:val="00621E1B"/>
    <w:rsid w:val="0069094B"/>
    <w:rsid w:val="006A7596"/>
    <w:rsid w:val="007037FC"/>
    <w:rsid w:val="00762582"/>
    <w:rsid w:val="00833350"/>
    <w:rsid w:val="008C3E44"/>
    <w:rsid w:val="0091558F"/>
    <w:rsid w:val="00A41CD6"/>
    <w:rsid w:val="00B91839"/>
    <w:rsid w:val="00CB30CE"/>
    <w:rsid w:val="00DE7E1C"/>
    <w:rsid w:val="00E00A73"/>
    <w:rsid w:val="00E02935"/>
    <w:rsid w:val="00ED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CC8ED"/>
  <w15:chartTrackingRefBased/>
  <w15:docId w15:val="{5AAB4B35-5EB9-43AE-B38B-4FB78E29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564"/>
    <w:pPr>
      <w:spacing w:after="0" w:line="240" w:lineRule="auto"/>
    </w:pPr>
    <w:rPr>
      <w:kern w:val="0"/>
      <w:sz w:val="24"/>
      <w:szCs w:val="24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ED0564"/>
    <w:pPr>
      <w:spacing w:after="0" w:line="240" w:lineRule="auto"/>
    </w:pPr>
    <w:rPr>
      <w:kern w:val="0"/>
      <w:sz w:val="24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4-03-10T12:53:00Z</dcterms:created>
  <dcterms:modified xsi:type="dcterms:W3CDTF">2024-03-10T15:59:00Z</dcterms:modified>
</cp:coreProperties>
</file>